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A9461" w14:textId="14C00FFE" w:rsidR="00732676" w:rsidRPr="00996F54" w:rsidRDefault="00996F54" w:rsidP="00D13A2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96F54">
        <w:rPr>
          <w:rFonts w:ascii="Times New Roman" w:hAnsi="Times New Roman" w:cs="Times New Roman"/>
          <w:b/>
          <w:bCs/>
          <w:sz w:val="24"/>
          <w:szCs w:val="24"/>
        </w:rPr>
        <w:t>Supplemental Table 5</w:t>
      </w:r>
      <w:r w:rsidR="00DC088D" w:rsidRPr="00996F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C088D" w:rsidRPr="00996F54">
        <w:rPr>
          <w:rFonts w:ascii="Times New Roman" w:hAnsi="Times New Roman" w:cs="Times New Roman"/>
          <w:sz w:val="24"/>
          <w:szCs w:val="24"/>
        </w:rPr>
        <w:t xml:space="preserve"> Accession no. </w:t>
      </w:r>
      <w:r w:rsidRPr="00996F54">
        <w:rPr>
          <w:rFonts w:ascii="Times New Roman" w:hAnsi="Times New Roman" w:cs="Times New Roman"/>
          <w:sz w:val="24"/>
          <w:szCs w:val="24"/>
        </w:rPr>
        <w:t>used in the phylogenetic analysis.</w:t>
      </w:r>
      <w:r w:rsidR="00DC088D" w:rsidRPr="00996F5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2606"/>
        <w:gridCol w:w="3950"/>
      </w:tblGrid>
      <w:tr w:rsidR="00DC088D" w:rsidRPr="00DC088D" w14:paraId="433003FE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734B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IG-I (DDX58)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D7A7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DC088D" w:rsidRPr="00DC088D" w14:paraId="616988DC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C2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7904799.1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FB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lorhinch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ii</w:t>
            </w:r>
            <w:proofErr w:type="spellEnd"/>
          </w:p>
        </w:tc>
      </w:tr>
      <w:tr w:rsidR="00DC088D" w:rsidRPr="00DC088D" w14:paraId="512B72E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BD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600959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BE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imeria chalumnae </w:t>
            </w:r>
          </w:p>
        </w:tc>
      </w:tr>
      <w:tr w:rsidR="00DC088D" w:rsidRPr="00DC088D" w14:paraId="1759F3E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A1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520126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A3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episoste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ula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0A0965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0C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59405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0F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leropag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96B80A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E5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15717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38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salar </w:t>
            </w:r>
          </w:p>
        </w:tc>
      </w:tr>
      <w:tr w:rsidR="00DC088D" w:rsidRPr="00DC088D" w14:paraId="25660C4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1F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26573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BE8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talu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nctatus  </w:t>
            </w:r>
          </w:p>
        </w:tc>
      </w:tr>
      <w:tr w:rsidR="00DC088D" w:rsidRPr="00DC088D" w14:paraId="50E6BF5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11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754407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E0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gocent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attereri </w:t>
            </w:r>
          </w:p>
        </w:tc>
      </w:tr>
      <w:tr w:rsidR="00DC088D" w:rsidRPr="00DC088D" w14:paraId="1F1EB9F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CE1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29302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E4C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nio rerio</w:t>
            </w:r>
          </w:p>
        </w:tc>
      </w:tr>
      <w:tr w:rsidR="00DC088D" w:rsidRPr="00DC088D" w14:paraId="6C0828D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862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N4801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52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nio rerio</w:t>
            </w:r>
          </w:p>
        </w:tc>
      </w:tr>
      <w:tr w:rsidR="00DC088D" w:rsidRPr="00DC088D" w14:paraId="5572F30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13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N480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A2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nio rerio</w:t>
            </w:r>
          </w:p>
        </w:tc>
      </w:tr>
      <w:tr w:rsidR="00DC088D" w:rsidRPr="00DC088D" w14:paraId="46F6747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7E3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Y8611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48A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inidae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p. </w:t>
            </w:r>
          </w:p>
        </w:tc>
      </w:tr>
      <w:tr w:rsidR="00DC088D" w:rsidRPr="00DC088D" w14:paraId="5DC0E58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47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H3071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CF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en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ll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F879BF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D9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C81089.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81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en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ll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56320E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56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EN04472.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09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rassius auratus </w:t>
            </w:r>
          </w:p>
        </w:tc>
      </w:tr>
      <w:tr w:rsidR="00DC088D" w:rsidRPr="00DC088D" w14:paraId="7B8C0CA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70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Z5545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EE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ypr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pi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3A89C7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33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95240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E34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ypr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pi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3CEA7E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4E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59901.1</w:t>
            </w:r>
          </w:p>
        </w:tc>
        <w:tc>
          <w:tcPr>
            <w:tcW w:w="3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08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huiensis</w:t>
            </w:r>
            <w:proofErr w:type="spellEnd"/>
          </w:p>
        </w:tc>
      </w:tr>
      <w:tr w:rsidR="00DC088D" w:rsidRPr="00DC088D" w14:paraId="6CA59C2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40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405112.1</w:t>
            </w:r>
          </w:p>
        </w:tc>
        <w:tc>
          <w:tcPr>
            <w:tcW w:w="3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8D7" w14:textId="19EA59C0" w:rsidR="00D13A27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inocero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13A27" w:rsidRPr="00DC088D" w14:paraId="3CB9A751" w14:textId="77777777" w:rsidTr="00D13A27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F49CE" w14:textId="77777777" w:rsidR="00D13A27" w:rsidRPr="00DC088D" w:rsidRDefault="00D13A27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F5054" w14:textId="77777777" w:rsidR="00D13A27" w:rsidRPr="00DC088D" w:rsidRDefault="00D13A27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C088D" w:rsidRPr="00DC088D" w14:paraId="6DD0B7C2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49262" w14:textId="4E81CF80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GP2 (DHX58)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508A2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DC088D" w:rsidRPr="00DC088D" w14:paraId="1B29B325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32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9752532.1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BB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ippocampus comes </w:t>
            </w:r>
          </w:p>
        </w:tc>
      </w:tr>
      <w:tr w:rsidR="00DC088D" w:rsidRPr="00DC088D" w14:paraId="16E189C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1F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396484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53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kifugu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brip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201578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1D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327470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62F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nogloss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milaev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775E8AA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51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M1813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F4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l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iva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1049F5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8F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7550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ED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l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iva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9BB6FF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17D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994983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15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l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iva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0B57B8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26A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55821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8DB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es calcarifer </w:t>
            </w:r>
          </w:p>
        </w:tc>
      </w:tr>
      <w:tr w:rsidR="00DC088D" w:rsidRPr="00DC088D" w14:paraId="1B49993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ED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OV8229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B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es calcarifer </w:t>
            </w:r>
          </w:p>
        </w:tc>
      </w:tr>
      <w:tr w:rsidR="00DC088D" w:rsidRPr="00DC088D" w14:paraId="70ABBFD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82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580935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F4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hobranchi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rzer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AB4956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8A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387852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2BC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inodontiform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258F678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2A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728494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3C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ryptolebia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mora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799EF9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F6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525330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D7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in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variegatus  </w:t>
            </w:r>
          </w:p>
        </w:tc>
      </w:tr>
      <w:tr w:rsidR="00DC088D" w:rsidRPr="00DC088D" w14:paraId="58D3884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E51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79675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BE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Xiphophorus maculatus </w:t>
            </w:r>
          </w:p>
        </w:tc>
      </w:tr>
      <w:tr w:rsidR="00DC088D" w:rsidRPr="00DC088D" w14:paraId="7FDEC16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50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41528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BE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ticulata </w:t>
            </w:r>
          </w:p>
        </w:tc>
      </w:tr>
      <w:tr w:rsidR="00DC088D" w:rsidRPr="00DC088D" w14:paraId="5B42937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70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755817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26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41C58C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6D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89333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DF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ipinn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0C4224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26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84882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5F3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an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28FFC04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22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272744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01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u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terocli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765EDE2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D4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407133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84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yzia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ip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3F0618E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35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679830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8E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olamprolog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chardi</w:t>
            </w:r>
            <w:proofErr w:type="spellEnd"/>
          </w:p>
        </w:tc>
      </w:tr>
      <w:tr w:rsidR="00DC088D" w:rsidRPr="00DC088D" w14:paraId="6D962C8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E9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XP 01921327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D8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eochromi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lotic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0C95ACD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29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92041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CD1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lochrom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ton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77D53A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AAD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26355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CA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yland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zebra </w:t>
            </w:r>
          </w:p>
        </w:tc>
      </w:tr>
      <w:tr w:rsidR="00DC088D" w:rsidRPr="00DC088D" w14:paraId="204DF7E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F9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921327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BB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eochromi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lotic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3AF0B79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07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679830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C9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olamprolog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chard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D7649C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35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72614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D7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ndam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erere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3C7EC87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93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92041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09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egast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5C6CCE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26C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28307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8B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egast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605AB3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11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463090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D2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opte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lbus </w:t>
            </w:r>
          </w:p>
        </w:tc>
      </w:tr>
      <w:tr w:rsidR="00DC088D" w:rsidRPr="00DC088D" w14:paraId="6A46413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55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078410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61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othen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iicep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388083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E7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48825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92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rgylt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16FB17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ED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SCLMP000050322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76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clopte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mpus</w:t>
            </w:r>
            <w:proofErr w:type="spellEnd"/>
          </w:p>
        </w:tc>
      </w:tr>
      <w:tr w:rsidR="00DC088D" w:rsidRPr="00DC088D" w14:paraId="5C4635A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FEA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E6611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1E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eolabrax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japonicus </w:t>
            </w:r>
          </w:p>
        </w:tc>
      </w:tr>
      <w:tr w:rsidR="00DC088D" w:rsidRPr="00DC088D" w14:paraId="44D177C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3B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U5130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DC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iuy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73F440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9B0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KF2987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E8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im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ce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EA069D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61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X3721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C6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legnath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sciatus </w:t>
            </w:r>
          </w:p>
        </w:tc>
      </w:tr>
      <w:tr w:rsidR="00DC088D" w:rsidRPr="00DC088D" w14:paraId="5026116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D6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08731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59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sox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ci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E218C0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1B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34208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258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kisutch </w:t>
            </w:r>
          </w:p>
        </w:tc>
      </w:tr>
      <w:tr w:rsidR="00DC088D" w:rsidRPr="00DC088D" w14:paraId="5D2519A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B62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05958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05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salar </w:t>
            </w:r>
          </w:p>
        </w:tc>
      </w:tr>
      <w:tr w:rsidR="00DC088D" w:rsidRPr="00DC088D" w14:paraId="2CF047F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867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13364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D8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salar </w:t>
            </w:r>
          </w:p>
        </w:tc>
      </w:tr>
      <w:tr w:rsidR="00DC088D" w:rsidRPr="00DC088D" w14:paraId="0498630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AA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148050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2F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mykiss  </w:t>
            </w:r>
          </w:p>
        </w:tc>
      </w:tr>
      <w:tr w:rsidR="00DC088D" w:rsidRPr="00DC088D" w14:paraId="0CA78AC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D0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2672250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F0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upea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eng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28094F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C9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KA0935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00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anio rerio </w:t>
            </w:r>
          </w:p>
        </w:tc>
      </w:tr>
      <w:tr w:rsidR="00DC088D" w:rsidRPr="00DC088D" w14:paraId="33DCB7B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C4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2849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D0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l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1E13359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542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Q9356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4E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en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ll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D405B3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AC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N0447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600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rassius auratus </w:t>
            </w:r>
          </w:p>
        </w:tc>
      </w:tr>
      <w:tr w:rsidR="00DC088D" w:rsidRPr="00DC088D" w14:paraId="31EBA98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83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IX47137.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A2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ypr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pi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B56AAF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A90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9511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98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inocero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07732B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16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3963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52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huiens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3AAFD9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04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KTG38443.1 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9D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ypr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pi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16BC8A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B38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4407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856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huiens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96D87C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16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42792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48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inocero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75648A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98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757671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AC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gocent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attereri </w:t>
            </w:r>
          </w:p>
        </w:tc>
      </w:tr>
      <w:tr w:rsidR="00DC088D" w:rsidRPr="00DC088D" w14:paraId="0799C92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0E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265738.1</w:t>
            </w:r>
          </w:p>
        </w:tc>
        <w:tc>
          <w:tcPr>
            <w:tcW w:w="3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F6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talu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nctatus  </w:t>
            </w:r>
          </w:p>
        </w:tc>
      </w:tr>
      <w:tr w:rsidR="00DC088D" w:rsidRPr="00DC088D" w14:paraId="1638172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FB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619809.1</w:t>
            </w:r>
          </w:p>
        </w:tc>
        <w:tc>
          <w:tcPr>
            <w:tcW w:w="3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07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leropag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us</w:t>
            </w:r>
            <w:proofErr w:type="spellEnd"/>
          </w:p>
        </w:tc>
      </w:tr>
      <w:tr w:rsidR="00D13A27" w:rsidRPr="00DC088D" w14:paraId="1D8052DE" w14:textId="77777777" w:rsidTr="00D13A27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ECED0" w14:textId="77777777" w:rsidR="00D13A27" w:rsidRPr="00DC088D" w:rsidRDefault="00D13A27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0FEEC" w14:textId="77777777" w:rsidR="00D13A27" w:rsidRPr="00DC088D" w:rsidRDefault="00D13A27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C088D" w:rsidRPr="00DC088D" w14:paraId="715E364F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D3B0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DA5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DC7F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DC088D" w:rsidRPr="00DC088D" w14:paraId="6647198D" w14:textId="77777777" w:rsidTr="00D13A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749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30199004.1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42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ad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hu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6D6726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55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78459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2C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leophthalm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ctinirostr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230B372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59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972374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86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ippocampus comes  </w:t>
            </w:r>
          </w:p>
        </w:tc>
      </w:tr>
      <w:tr w:rsidR="00DC088D" w:rsidRPr="00DC088D" w14:paraId="2CD38FF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5E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408194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1C3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yzia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ip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0AA2DC9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20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582205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33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hobranchi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rzer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1695E28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CD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727988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18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ryptolebia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moratus</w:t>
            </w:r>
            <w:proofErr w:type="spellEnd"/>
          </w:p>
        </w:tc>
      </w:tr>
      <w:tr w:rsidR="00DC088D" w:rsidRPr="00DC088D" w14:paraId="296042E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16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XP 01385695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28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ofundu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na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3E4192C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17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32661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37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Xiphophorus maculatus </w:t>
            </w:r>
          </w:p>
        </w:tc>
      </w:tr>
      <w:tr w:rsidR="00DC088D" w:rsidRPr="00DC088D" w14:paraId="3021371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FB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40224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8C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ticulata </w:t>
            </w:r>
          </w:p>
        </w:tc>
      </w:tr>
      <w:tr w:rsidR="00DC088D" w:rsidRPr="00DC088D" w14:paraId="07ECFF7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F50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83162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EC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xican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10FED3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5F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754665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49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B46199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29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90584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FD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ec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ipinn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AB7297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777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272949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1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u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terocli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8FA126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D3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522588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55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prin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variegatus </w:t>
            </w:r>
          </w:p>
        </w:tc>
      </w:tr>
      <w:tr w:rsidR="00DC088D" w:rsidRPr="00DC088D" w14:paraId="6239C00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E5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28662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82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egast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t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A8F686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90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P8431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0D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trop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atensis</w:t>
            </w:r>
            <w:proofErr w:type="spellEnd"/>
          </w:p>
        </w:tc>
      </w:tr>
      <w:tr w:rsidR="00DC088D" w:rsidRPr="00DC088D" w14:paraId="1D9826C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77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920806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07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eochromi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lotic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271AC62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FD0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678859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40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olamprolog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ichard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10588B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BA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72347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03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ndamil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yerere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8CA116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39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591827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2B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lochrom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ton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913CFD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F1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26452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2C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yland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zebra </w:t>
            </w:r>
          </w:p>
        </w:tc>
      </w:tr>
      <w:tr w:rsidR="00DC088D" w:rsidRPr="00DC088D" w14:paraId="2FF9A0A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D0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N88445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58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reochromi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lotic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80FAFA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56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832692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64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nogloss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milaev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576FF9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A4C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U8711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8B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al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iva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4745497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DB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55790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EC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es calcarifer </w:t>
            </w:r>
          </w:p>
        </w:tc>
      </w:tr>
      <w:tr w:rsidR="00DC088D" w:rsidRPr="00DC088D" w14:paraId="697E9A0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16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OV8229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A2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ates calcarifer </w:t>
            </w:r>
          </w:p>
        </w:tc>
      </w:tr>
      <w:tr w:rsidR="00DC088D" w:rsidRPr="00DC088D" w14:paraId="2BA56B4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6E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4228296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76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un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coyi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E705A8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64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4422229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FB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un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bacar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1F1632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5D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45039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85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opte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lbus</w:t>
            </w:r>
          </w:p>
        </w:tc>
      </w:tr>
      <w:tr w:rsidR="00DC088D" w:rsidRPr="00DC088D" w14:paraId="6B00FC9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11C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KI0728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0E9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iperc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uats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063A02C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41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X3721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5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legnath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fasciatus </w:t>
            </w:r>
          </w:p>
        </w:tc>
      </w:tr>
      <w:tr w:rsidR="00DC088D" w:rsidRPr="00DC088D" w14:paraId="57732AB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54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Q3175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B3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rimichthy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ce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0457585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13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5125908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41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centrarch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ax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A8034E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D4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3553275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E5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one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axatilis </w:t>
            </w:r>
          </w:p>
        </w:tc>
      </w:tr>
      <w:tr w:rsidR="00DC088D" w:rsidRPr="00DC088D" w14:paraId="570B84F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723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W9092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64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teolabrax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japonicus </w:t>
            </w:r>
          </w:p>
        </w:tc>
      </w:tr>
      <w:tr w:rsidR="00DC088D" w:rsidRPr="00DC088D" w14:paraId="6BC4BC6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0E5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160856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CE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kifugu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ubrip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036091D3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C7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G0933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CF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etraodon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igrovirid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91681B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EF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49980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B6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rgylt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0A987D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A0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SCLMP0000500680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28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clopte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mpus</w:t>
            </w:r>
            <w:proofErr w:type="spellEnd"/>
          </w:p>
        </w:tc>
      </w:tr>
      <w:tr w:rsidR="00DC088D" w:rsidRPr="00DC088D" w14:paraId="027F778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30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078089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0E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otheni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iicep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558C6E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83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X0171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E6A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pinephe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ioid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15FF852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315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0889175.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5C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sox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ci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65FBBA6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FF4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0196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5A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salar  </w:t>
            </w:r>
          </w:p>
        </w:tc>
      </w:tr>
      <w:tr w:rsidR="00DC088D" w:rsidRPr="00DC088D" w14:paraId="4A3E5C2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FBD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40196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C6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salar </w:t>
            </w:r>
          </w:p>
        </w:tc>
      </w:tr>
      <w:tr w:rsidR="00DC088D" w:rsidRPr="00DC088D" w14:paraId="6DAD196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5C1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9559154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D31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mo trutta </w:t>
            </w:r>
          </w:p>
        </w:tc>
      </w:tr>
      <w:tr w:rsidR="00DC088D" w:rsidRPr="00DC088D" w14:paraId="74CAD2F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4E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383685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D5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alvel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pin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BA316C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6B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18210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CA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mykiss  </w:t>
            </w:r>
          </w:p>
        </w:tc>
      </w:tr>
      <w:tr w:rsidR="00DC088D" w:rsidRPr="00DC088D" w14:paraId="5D1EF5EB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72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031685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3F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kisutch </w:t>
            </w:r>
          </w:p>
        </w:tc>
      </w:tr>
      <w:tr w:rsidR="00DC088D" w:rsidRPr="00DC088D" w14:paraId="6CD41FF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476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424467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F6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tshawytscha </w:t>
            </w:r>
          </w:p>
        </w:tc>
      </w:tr>
      <w:tr w:rsidR="00DC088D" w:rsidRPr="00DC088D" w14:paraId="424B0FEE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2CB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XP 02954061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40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ncorhynchus nerka </w:t>
            </w:r>
          </w:p>
        </w:tc>
      </w:tr>
      <w:tr w:rsidR="00DC088D" w:rsidRPr="00DC088D" w14:paraId="244B650F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7E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3141418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9E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upea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eng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2CF7789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51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29549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F37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anio rerio  </w:t>
            </w:r>
          </w:p>
        </w:tc>
      </w:tr>
      <w:tr w:rsidR="00DC088D" w:rsidRPr="00DC088D" w14:paraId="415DDB2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40E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T68336.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88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rassius auratus </w:t>
            </w:r>
          </w:p>
        </w:tc>
      </w:tr>
      <w:tr w:rsidR="00DC088D" w:rsidRPr="00DC088D" w14:paraId="6E6D3D1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62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N0447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42B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rassius auratus </w:t>
            </w:r>
          </w:p>
        </w:tc>
      </w:tr>
      <w:tr w:rsidR="00DC088D" w:rsidRPr="00DC088D" w14:paraId="68C44F72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AE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5176128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69B7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en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ll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78CD8C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A9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O7747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7AE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lopharyngodon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ce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DA6E9C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F56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B0920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EB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qualiobarb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ricu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6604ADD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01B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5097568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863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e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hita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0850BF6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F3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26126943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22E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rassius auratus </w:t>
            </w:r>
          </w:p>
        </w:tc>
      </w:tr>
      <w:tr w:rsidR="00DC088D" w:rsidRPr="00DC088D" w14:paraId="42173C4A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09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X47136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6EF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yprin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pio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467E41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ED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9693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34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inocero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0A3FD9A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8E4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10151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5F1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ham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 </w:t>
            </w:r>
          </w:p>
        </w:tc>
      </w:tr>
      <w:tr w:rsidR="00DC088D" w:rsidRPr="00DC088D" w14:paraId="6E3482E4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AC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104280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92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hami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59A6AFD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50B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86882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B8A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hinocero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48DCD9F8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DA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632433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6F1F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ocyclocheil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shuiensi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045C8B67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389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P 001265741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3D0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talu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unctatus</w:t>
            </w:r>
          </w:p>
        </w:tc>
      </w:tr>
      <w:tr w:rsidR="00DC088D" w:rsidRPr="00DC088D" w14:paraId="0F1D7D15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A1A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754773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04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gocentr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attereri </w:t>
            </w:r>
          </w:p>
        </w:tc>
      </w:tr>
      <w:tr w:rsidR="00DC088D" w:rsidRPr="00DC088D" w14:paraId="7BC18990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C55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7230472.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171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styanax mexicanus </w:t>
            </w:r>
          </w:p>
        </w:tc>
      </w:tr>
      <w:tr w:rsidR="00DC088D" w:rsidRPr="00DC088D" w14:paraId="16CD2C69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5E63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PP78498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638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leropag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3B55C121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85B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18597147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2E72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leropage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mosus</w:t>
            </w:r>
            <w:proofErr w:type="spellEnd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DC088D" w:rsidRPr="00DC088D" w14:paraId="736BC94C" w14:textId="77777777" w:rsidTr="00D13A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02D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P 006636679.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293C" w14:textId="77777777" w:rsidR="00DC088D" w:rsidRPr="00DC088D" w:rsidRDefault="00DC088D" w:rsidP="00D13A27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episosteus </w:t>
            </w:r>
            <w:proofErr w:type="spellStart"/>
            <w:r w:rsidRPr="00DC088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ulatus</w:t>
            </w:r>
            <w:proofErr w:type="spellEnd"/>
          </w:p>
        </w:tc>
      </w:tr>
    </w:tbl>
    <w:p w14:paraId="0DA61401" w14:textId="77777777" w:rsidR="00DC088D" w:rsidRDefault="00DC088D" w:rsidP="00D13A27">
      <w:pPr>
        <w:spacing w:line="276" w:lineRule="auto"/>
      </w:pPr>
    </w:p>
    <w:sectPr w:rsidR="00DC08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8D"/>
    <w:rsid w:val="00732676"/>
    <w:rsid w:val="00817233"/>
    <w:rsid w:val="00996F54"/>
    <w:rsid w:val="00D13A27"/>
    <w:rsid w:val="00DC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0013A"/>
  <w15:chartTrackingRefBased/>
  <w15:docId w15:val="{48DFABAE-8902-411D-8E09-84AF2F9E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6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93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Gyri Teien Haugland</cp:lastModifiedBy>
  <cp:revision>1</cp:revision>
  <dcterms:created xsi:type="dcterms:W3CDTF">2023-05-16T07:33:00Z</dcterms:created>
  <dcterms:modified xsi:type="dcterms:W3CDTF">2023-05-16T10:44:00Z</dcterms:modified>
</cp:coreProperties>
</file>